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3. Overlap of Genes Analyzed by Clark et al. (2003)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220"/>
        <w:gridCol w:w="2200"/>
        <w:gridCol w:w="2080"/>
        <w:gridCol w:w="1300"/>
        <w:gridCol w:w="1240"/>
      </w:tblGrid>
      <w:tr>
        <w:trPr>
          <w:trHeight w:val="264" w:hRule="atLeast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usLink Id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2  p-value human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l 2 p-value chimp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N/dS human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N/dS chimp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PV6*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50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.00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6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CAM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27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8.000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FTP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4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24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70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FC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5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5RA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81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00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8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PHB6*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53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3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MP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8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8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1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RPINE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28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.00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200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452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1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CN*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LKB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0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RAK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3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.00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.000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T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4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R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80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49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60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R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5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N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0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P3K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9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00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2RL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4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2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00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SB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4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.00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.000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CR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2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0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AIP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7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27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00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F3R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6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CAM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1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2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8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7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9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7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RP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900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OH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3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SF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2RL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00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G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1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GG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9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F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0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0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21R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61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6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2R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0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5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L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N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LL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RPINC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T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TAT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00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GFB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4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  <w:tr>
        <w:trPr>
          <w:trHeight w:val="264" w:hRule="atLeast"/>
        </w:trPr>
        <w:tc>
          <w:tcPr>
            <w:tcW w:w="12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NFRSF1B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3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6</w:t>
            </w:r>
          </w:p>
        </w:tc>
      </w:tr>
      <w:tr>
        <w:trPr>
          <w:trHeight w:val="264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VEGF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22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0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1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-540" w:hanging="0"/>
        <w:rPr/>
      </w:pPr>
      <w:r>
        <w:rPr/>
      </w:r>
    </w:p>
    <w:p>
      <w:pPr>
        <w:pStyle w:val="Normal"/>
        <w:ind w:left="-630" w:right="-540" w:hanging="0"/>
        <w:rPr/>
      </w:pPr>
      <w:r>
        <w:rPr/>
        <w:t xml:space="preserve">Summary of the 50 overlapping genes analyzed by Clark et al (2003). The data was downloaded from </w:t>
      </w:r>
      <w:hyperlink r:id="rId2">
        <w:r>
          <w:rPr>
            <w:rStyle w:val="InternetLink"/>
          </w:rPr>
          <w:t>https://panther.appliedbiosystems.com/appleraHCM_alignments/index.jsp</w:t>
        </w:r>
      </w:hyperlink>
      <w:r>
        <w:rPr/>
        <w:t xml:space="preserve"> [DatabaseS2]. Model 2 p-value human and chimp denote the significance of accelerated evolution along the human and chimp lineage for each gene using a codon based maximum likelihood test. Nominally significant P-values (P &lt; 0.05) are shown in bold. Demographically robust selection genes (see text for details) are denoted by a *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anther.appliedbiosystems.com/appleraHCM_alignments/index.js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15T00:24:00Z</dcterms:created>
  <dc:creator>Joshua Akey</dc:creator>
  <dc:description/>
  <dc:language>en-US</dc:language>
  <cp:lastModifiedBy>Joshua Akey</cp:lastModifiedBy>
  <dcterms:modified xsi:type="dcterms:W3CDTF">2004-06-15T00:38:00Z</dcterms:modified>
  <cp:revision>9</cp:revision>
  <dc:subject/>
  <dc:title>Supplementary Table 2</dc:title>
</cp:coreProperties>
</file>